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0" w:leader="none"/>
        </w:tabs>
        <w:autoSpaceDE w:val="false"/>
        <w:jc w:val="left"/>
        <w:rPr>
          <w:rFonts w:eastAsia="AdvP9725;宋体"/>
          <w:b/>
          <w:b/>
          <w:kern w:val="0"/>
          <w:sz w:val="24"/>
        </w:rPr>
      </w:pPr>
      <w:r>
        <w:rPr>
          <w:rFonts w:eastAsia="AdvP9725;宋体"/>
          <w:b/>
          <w:kern w:val="0"/>
          <w:sz w:val="24"/>
        </w:rPr>
        <w:t xml:space="preserve">Table S1. Sequence variants found by exome sequencing </w:t>
      </w:r>
    </w:p>
    <w:tbl>
      <w:tblPr>
        <w:tblW w:w="139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2016"/>
        <w:gridCol w:w="1662"/>
        <w:gridCol w:w="2277"/>
        <w:gridCol w:w="1464"/>
        <w:gridCol w:w="1870"/>
        <w:gridCol w:w="1454"/>
        <w:gridCol w:w="1731"/>
      </w:tblGrid>
      <w:tr>
        <w:trPr>
          <w:trHeight w:val="131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 positio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 ID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/intron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1" w:right="155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nt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tation</w:t>
            </w:r>
          </w:p>
        </w:tc>
      </w:tr>
      <w:tr>
        <w:trPr>
          <w:trHeight w:val="131" w:hRule="atLeast"/>
        </w:trPr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46563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SF3</w:t>
            </w:r>
          </w:p>
        </w:tc>
        <w:tc>
          <w:tcPr>
            <w:tcW w:w="2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0813.1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5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1307T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T436M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c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3531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V1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8947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.482G&gt;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91096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KRD3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5437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7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A4636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R1546W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12764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KRD36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2519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3674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S1225L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24774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C11A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2415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69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S23R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07821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B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2436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1663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Q555K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32542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L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3397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T765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E254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32542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L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3397.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A762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D255E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4341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P40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6547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1817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G606E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2373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T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3757.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1016+7T&gt;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e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92243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P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5480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A38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E13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9789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LA-DRB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751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1000+6T&gt;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e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51938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3K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4565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3596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A1199V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79524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G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4083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.140+4A&gt;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63917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C1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5513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5333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S1778L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4119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86B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32160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376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G126R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4420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86B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8353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374+8T&gt;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e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1512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AH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6005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1153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V385I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74976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75C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6613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T112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F38L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08782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22F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7994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410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S137C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08785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22F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7994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376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L126F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96932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729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A631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K211E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44008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G2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4502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T167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I56T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44022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G2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4502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25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D9N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752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C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451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5272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H1758Y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900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DX1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_03339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.622C&gt;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74616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186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4878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T4451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I1484T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74624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186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4878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A4372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T1458P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82926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RP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1782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399-8T&gt;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pto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780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11H1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2017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427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R143S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8390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RC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10021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2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3593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G1198V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789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LGA8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10038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200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R67P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943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SB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2416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253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A85T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4352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18B2-CDRT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20447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*42+1G&gt;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e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1951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EBF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1118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2214+6T&gt;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e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3432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C2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11509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G794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G265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4261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TEC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5835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c.521</w:t>
            </w:r>
            <w:r>
              <w:rPr>
                <w:kern w:val="0"/>
                <w:sz w:val="18"/>
                <w:szCs w:val="18"/>
              </w:rPr>
              <w:t>+6T&gt;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e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85677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F84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46170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A2848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K950E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4961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11H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3594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T188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.V63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sens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5110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P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846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*72_*73ins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35513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D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9124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n.161_162</w:t>
            </w:r>
            <w:r>
              <w:rPr>
                <w:kern w:val="0"/>
                <w:sz w:val="18"/>
                <w:szCs w:val="18"/>
              </w:rPr>
              <w:t>insC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34418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D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6677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.316del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0172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DH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335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*40del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400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YL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6967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n.689_690</w:t>
            </w:r>
            <w:r>
              <w:rPr>
                <w:kern w:val="0"/>
                <w:sz w:val="18"/>
                <w:szCs w:val="18"/>
              </w:rPr>
              <w:t>ins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512794_5751279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94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*86-3_*86-1delA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o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705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S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534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c.708-4</w:t>
            </w:r>
            <w:r>
              <w:rPr>
                <w:kern w:val="0"/>
                <w:sz w:val="18"/>
                <w:szCs w:val="18"/>
              </w:rPr>
              <w:t>del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pto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424366_884243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orf6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5270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c.-104-7_-104-6</w:t>
            </w:r>
            <w:r>
              <w:rPr>
                <w:kern w:val="0"/>
                <w:sz w:val="18"/>
                <w:szCs w:val="18"/>
              </w:rPr>
              <w:t>del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pto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61860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F48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35066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16-6del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pto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2363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11-481A12.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3197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.214del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2364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11-481A12.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3197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 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n.232</w:t>
            </w:r>
            <w:r>
              <w:rPr>
                <w:kern w:val="0"/>
                <w:sz w:val="18"/>
                <w:szCs w:val="18"/>
              </w:rPr>
              <w:t>del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NA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77012_6397701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KN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DS7263.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on 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889-8_889-4delTTTT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ptor site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586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47924.2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ST0000042278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*86_*87insTGT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9341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C4E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1435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UT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-27_-26insGAG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UTR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212479_7521249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14L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4399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*2374_*2386delGTAGGTAGGGTT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</w:tr>
      <w:tr>
        <w:trPr>
          <w:trHeight w:val="131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35850_4303585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5L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6587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*128_*129delA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’-UTR</w:t>
            </w:r>
          </w:p>
        </w:tc>
      </w:tr>
      <w:tr>
        <w:trPr>
          <w:trHeight w:val="131" w:hRule="atLeas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77802_30877804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B3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5278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UTR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.-90-9_-90-7delTTT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UT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0:39:00Z</dcterms:created>
  <dc:creator>Administrator</dc:creator>
  <dc:description/>
  <cp:keywords/>
  <dc:language>en-US</dc:language>
  <cp:lastModifiedBy>Administrator</cp:lastModifiedBy>
  <dcterms:modified xsi:type="dcterms:W3CDTF">2013-10-08T10:40:00Z</dcterms:modified>
  <cp:revision>1</cp:revision>
  <dc:subject/>
  <dc:title>Table S1</dc:title>
</cp:coreProperties>
</file>